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 xml:space="preserve">Table S1. Additional data on MS protein identification by MALDI-MS. </w:t>
      </w:r>
    </w:p>
    <w:tbl>
      <w:tblPr>
        <w:tblW w:w="14864" w:type="dxa"/>
        <w:jc w:val="left"/>
        <w:tblInd w:w="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797"/>
        <w:gridCol w:w="816"/>
        <w:gridCol w:w="791"/>
        <w:gridCol w:w="3595"/>
        <w:gridCol w:w="2075"/>
        <w:gridCol w:w="1452"/>
        <w:gridCol w:w="1608"/>
        <w:gridCol w:w="1080"/>
        <w:gridCol w:w="1026"/>
        <w:gridCol w:w="900"/>
      </w:tblGrid>
      <w:tr>
        <w:trPr>
          <w:trHeight w:val="360" w:hRule="atLeast"/>
        </w:trPr>
        <w:tc>
          <w:tcPr>
            <w:tcW w:w="7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ot</w:t>
            </w:r>
          </w:p>
        </w:tc>
        <w:tc>
          <w:tcPr>
            <w:tcW w:w="7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  <w:vertAlign w:val="superscript"/>
              </w:rPr>
              <w:t xml:space="preserve">† </w:t>
            </w:r>
            <w:r>
              <w:rPr>
                <w:b/>
                <w:bCs/>
                <w:sz w:val="18"/>
                <w:szCs w:val="18"/>
              </w:rPr>
              <w:t>/ %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scot Score</w:t>
            </w:r>
          </w:p>
        </w:tc>
        <w:tc>
          <w:tcPr>
            <w:tcW w:w="43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ptides identified by MS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dentified protein</w:t>
            </w:r>
          </w:p>
        </w:tc>
        <w:tc>
          <w:tcPr>
            <w:tcW w:w="14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16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bookmarkStart w:id="0" w:name="OLE_LINK19"/>
            <w:bookmarkStart w:id="1" w:name="OLE_LINK18"/>
            <w:r>
              <w:rPr>
                <w:b/>
                <w:bCs/>
                <w:sz w:val="18"/>
                <w:szCs w:val="18"/>
                <w:lang w:val="en-GB"/>
              </w:rPr>
              <w:t>Mean spot volume NSTE-ACS ± SD / Mean spot volume SCAD ± SD</w:t>
            </w:r>
            <w:bookmarkEnd w:id="0"/>
            <w:bookmarkEnd w:id="1"/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52" w:firstLine="52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W (exp) / MW (theo)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6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I (exp) / pI (theo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7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+H</w:t>
            </w:r>
          </w:p>
        </w:tc>
        <w:tc>
          <w:tcPr>
            <w:tcW w:w="359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7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24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7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.63</w:t>
            </w:r>
          </w:p>
        </w:tc>
        <w:tc>
          <w:tcPr>
            <w:tcW w:w="35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*NVLVTLYER</w:t>
            </w:r>
          </w:p>
        </w:tc>
        <w:tc>
          <w:tcPr>
            <w:tcW w:w="20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ed protein acidic and rich in cysteine</w:t>
            </w:r>
          </w:p>
        </w:tc>
        <w:tc>
          <w:tcPr>
            <w:tcW w:w="14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C_HUMAN</w:t>
            </w:r>
          </w:p>
        </w:tc>
        <w:tc>
          <w:tcPr>
            <w:tcW w:w="16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.31 ± 178.24 / 482.67 ± 160.2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38266 / 32698</w:t>
            </w:r>
          </w:p>
        </w:tc>
        <w:tc>
          <w:tcPr>
            <w:tcW w:w="10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4.75 / 4.66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2.13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.7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>
              <w:rPr>
                <w:bCs/>
                <w:sz w:val="16"/>
                <w:szCs w:val="16"/>
              </w:rPr>
              <w:t>LEAGDHPVELL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.7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PLIPMEHCTT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.6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FDSSCHFFAT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5.8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RLEAGDHPVELL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9.9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PPCLDSELTEFP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8.14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VLVTLYERDEDNNLLTEK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3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2.34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FAE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alpha-3 chain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M3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.84 ± 852.34 / 2240.21 ± 1286.7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  <w:lang w:val="en-GB"/>
              </w:rPr>
            </w:pPr>
            <w:r>
              <w:rPr>
                <w:rFonts w:cs="Arial"/>
                <w:color w:val="000000"/>
                <w:sz w:val="16"/>
                <w:szCs w:val="20"/>
                <w:lang w:val="en-GB"/>
              </w:rPr>
              <w:t>28029 / 32819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  <w:lang w:val="en-GB"/>
              </w:rPr>
            </w:pPr>
            <w:r>
              <w:rPr>
                <w:rFonts w:cs="Arial"/>
                <w:color w:val="000000"/>
                <w:sz w:val="16"/>
                <w:szCs w:val="20"/>
                <w:lang w:val="en-GB"/>
              </w:rPr>
              <w:t>4.71 / 4.6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  <w:lang w:val="en-GB"/>
              </w:rPr>
            </w:pPr>
            <w:r>
              <w:rPr>
                <w:rFonts w:cs="Arial"/>
                <w:color w:val="000000"/>
                <w:sz w:val="16"/>
                <w:szCs w:val="20"/>
                <w:lang w:val="en-GB"/>
              </w:rPr>
              <w:t>-3.90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4.4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ALQ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6.3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EV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7.3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DES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5.4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AQAE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4.4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EVAR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0.4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AEEAD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7.6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QEIQL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6.6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LVIIEGDL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3.6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IQLVEEELD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4.7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KLVIIEGDL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6.6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ADAEAEVASL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9.7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RIQLVEEELD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2.74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DAEAEVASLNR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4/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4.50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ITSM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/>
            </w:pPr>
            <w:r>
              <w:rPr>
                <w:sz w:val="16"/>
                <w:szCs w:val="16"/>
              </w:rPr>
              <w:t>Talin-1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N1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07.88 ± 65.41 / 212.21 ± 92.1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17983 / 26976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11 / 5.7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97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1.6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QLK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7.6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GTALAE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5.6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AGAVSEL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9.6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HPGDPESQ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2.8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VAEQIPLLVQGV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.6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AHPDSEEQQ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7.0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LNEAAAGLNQAATELVQA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4.0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LSDSLPPSTGTFQEAQ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1.9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GCVSASQAATEDGQL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2.1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LAALLEDEGGSGRPLLQA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0.1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APTISSPVCQEQLVEA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3.3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VSSAIAQLLGEVAQGNENYAGIA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3.20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QDFSTFLEAGVEMAGQAPSQED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/3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4.5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FIASK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actinin-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N1_HUMAN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35.43 ± 63.65 / 82.91 ± 38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 xml:space="preserve">76753 / </w:t>
            </w:r>
            <w:r>
              <w:rPr>
                <w:rFonts w:cs="Arial"/>
                <w:color w:val="000000"/>
                <w:sz w:val="16"/>
                <w:szCs w:val="20"/>
                <w:lang w:val="en-GB"/>
              </w:rPr>
              <w:t>10305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09 / 5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+1.63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3.4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FNHFD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8.5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PWLE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4.5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SIVDP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.5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DFRDY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5.5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LPDADK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0.5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YITMDE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5.6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SDLLEW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3.7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ILGIHNEVS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6.6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SGTLGPEEF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7.6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NYTMEH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5.6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QALTEEH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4.6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SQEQMNEF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6.7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VGWEQLLTTI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.7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YEEWLLNE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.7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TINEVENQILT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7.7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NRPAFMPSE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1.7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ELPPDQAEYCI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1.9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LETIDQLYLEY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6.8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VVTFQAFIDFM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3.8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HEAFESDLAAHQD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7.8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AGDKNYITMDE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5.8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DAEDIVGTARPDE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.9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MTYVSSFYHAFSGAQ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7.9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LAVNQENEQLMEDYE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1.0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FNHFDRDHSGTLGPEEF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9.1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QLEGDHQLIQEALIFDN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6.1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CLISLGYDIGNDPQGEAEF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1.30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MTYVSSFYHAFSGAQKAETAAN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1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9.63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FGPVVAPKPK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yxin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YX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360.19 ± 211.79 / 186.84 ± 108.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37638 / 61146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4.96 / 6.2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+1.93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9.9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VSSGYVPPPVATPFSS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2.9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PASSPAPAPKFSPVTP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.0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VNPFRPGDSEPPPAPGA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7.0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SSIDLEIDSLSSLLDDMT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4.2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KVSSIDLEIDSLSSLLDDMT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8.36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SSIDLEIDSLSSLLDDMTKNDPFK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2" w:name="_Hlk252191539"/>
            <w:bookmarkStart w:id="3" w:name="OLE_LINK2"/>
            <w:bookmarkStart w:id="4" w:name="OLE_LINK1"/>
            <w:bookmarkEnd w:id="2"/>
            <w:bookmarkEnd w:id="3"/>
            <w:bookmarkEnd w:id="4"/>
            <w:r>
              <w:rPr>
                <w:sz w:val="16"/>
                <w:szCs w:val="16"/>
              </w:rPr>
              <w:t>63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6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4.49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ITSM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lin-1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N1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62.64 ± 38.73 / 141.63 ± 116.9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39183 / 26976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07 / 5.7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2.26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5.5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ATGAGPA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1.6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QLK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.5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SAQPASAE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4.6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ASAAAALVL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5.6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GLAGAVSEL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1.9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VEGCVSASQAATEDGQL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1.1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GVGAAATAVTQALNELLQHV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2.1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LLAALLEDEGGSGRPLLQA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0.11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VVAPTISSPVCQEQLVEAG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1.6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LTVEDLEKE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Microtubule-associated protein RP/EB family member 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E1_HUMAN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16"/>
                <w:szCs w:val="20"/>
                <w:lang w:val="en-GB"/>
              </w:rPr>
              <w:t>170.95 ± 70.34 / 83.00 ± 36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  <w:lang w:val="en-GB"/>
              </w:rPr>
            </w:pPr>
            <w:r>
              <w:rPr>
                <w:rFonts w:cs="Arial"/>
                <w:color w:val="000000"/>
                <w:sz w:val="16"/>
                <w:szCs w:val="20"/>
                <w:lang w:val="en-GB"/>
              </w:rPr>
              <w:t>29781 / 2986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  <w:lang w:val="en-GB"/>
              </w:rPr>
            </w:pPr>
            <w:r>
              <w:rPr>
                <w:rFonts w:cs="Arial"/>
                <w:color w:val="000000"/>
                <w:sz w:val="16"/>
                <w:szCs w:val="20"/>
                <w:lang w:val="en-GB"/>
              </w:rPr>
              <w:t>5.08 / 5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  <w:lang w:val="en-GB"/>
              </w:rPr>
            </w:pPr>
            <w:r>
              <w:rPr>
                <w:rFonts w:cs="Arial"/>
                <w:color w:val="000000"/>
                <w:sz w:val="16"/>
                <w:szCs w:val="20"/>
                <w:lang w:val="en-GB"/>
              </w:rPr>
              <w:t>+2.06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0.6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LEHEYIQNF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5.0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KPLTSSSAAPQRPIST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3.8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FFDANYDGKDYDPVA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.1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GQETAVAPSLVAPALNKP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0.0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NIELICQENEGENDPVL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5.2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YTFGQDISETFNHANGLTLV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2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5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.43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TTFLY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Ras-related protein Rab-27B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27B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34.42 ± 86.34 / 223.64 ± 80.1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23776 / 2447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07 / 5.3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66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4.4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LPD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2.5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SLTTAFF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8.6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FITTVGIDF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7.6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YNAQGPNGSSG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.8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TLLDLIMK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3.7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VYNAQGPNGSSG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2.7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VHLQLWDTAGQ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4.9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GIPYFETSAATGQNVE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5.1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MGFLLMFDLTSQQSFLNV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1.24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ADKYGIPYFETSAATGQNVEK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/2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5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.40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AQAA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/>
            </w:pPr>
            <w:r>
              <w:rPr>
                <w:sz w:val="16"/>
                <w:szCs w:val="16"/>
              </w:rPr>
              <w:t>Talin-1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N1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20"/>
                <w:lang w:val="en-GB"/>
              </w:rPr>
              <w:t>443.92 ± 251.21 / 955.30 ± 368.1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18657 / 26976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16 / 5.7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2.15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6.4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LV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6.4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DNLV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7.4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LAAA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2.4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VDNA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7.4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QDL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2.5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TQAL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5.5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ATGAGPA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1.6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QLK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.5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QPASAE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7.6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GTALAE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6.5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SCLPG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5.6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AGAVSEL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9.6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HPGDPESQ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.7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AGPQPLLVQSC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7.7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AGHPGDPESQ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2.9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VAEQIPLLVQGV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.7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AHPDSEEQQ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0.8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NLPEFGDAISTAS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.0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AAASATQTIAAAQHAASTP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7.0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LNEAAAGLNQAATELVQA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4.0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LSDSLPPSTGTFQEAQ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1.9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VEGCVSASQAATEDGQL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1.1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VGAAATAVTQALNELLQHV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2.1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LLAALLEDEGGSGRPLLQA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0.1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VVAPTISSPVCQEQLVEA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0.0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VPTIQDQASAMQLSQC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0.1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TDSINQLITMCTQQAPGQ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5.1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EACGPLEMDSALSVVQNLE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9.2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VAALTSDPAVQAIVLDTASDVLD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3.3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VSSAIAQLLGEVAQGNENYAGIA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3.2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QDFSTFLEAGVEMAGQAPSQED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4.3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QAQPDSPSAQLALIAASQSFLQPGG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6.33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DQATDTILTVTENIFSSMGDAGEMV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5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4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9.57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LPFVVP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-9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H9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18.96 ± 71.52 / 221.66 ± 148.6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77916 / 226401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21 / 5.5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86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5.6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RGDLPFVV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5.6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REEILAQ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0.7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LEVNLQAM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1.6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LEEAEEEA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2.8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EAMEQKAEL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6.9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LLQANPILEAFGN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5.9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IAQLEEQLDNETK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9.9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NLQIDQINTDLNL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0.0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LQQELDDLLVDLDH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.0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KANLQIDQINTDLNL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0.9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EAEMIQLQEELAAA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8.9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AQQERDELADEIANSSG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7.1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LQQELDDLLVDLDH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2.17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IAQLEEELEEEQGNTELIND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5.5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TPEDF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alin-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N1_HUMAN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66.54 ± 55.17 / 65.24 ± 96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86132 / 26976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21 / 5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2.48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335.7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VSHVLAALQAG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63.7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MLESAGGLIQT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702.8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>*EGTETFADHREGIL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782.9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>*DLDQASLAAVSQQLA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203.1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VAAGNSCRQEDVIATANL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5.1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SEAKPAAVAAENEEIGSHI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9.0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SNTSPEELGPLANQLTSDY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5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3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5.48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APPE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cytoplasmatic-1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B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  <w:lang w:val="en-GB"/>
              </w:rPr>
            </w:pPr>
            <w:r>
              <w:rPr>
                <w:rFonts w:cs="Arial"/>
                <w:color w:val="000000"/>
                <w:sz w:val="16"/>
                <w:szCs w:val="20"/>
                <w:lang w:val="en-GB"/>
              </w:rPr>
              <w:t>136.35 ± 86.12 / 9.64 ± 38.7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  <w:lang w:val="en-GB"/>
              </w:rPr>
            </w:pPr>
            <w:r>
              <w:rPr>
                <w:rFonts w:cs="Arial"/>
                <w:color w:val="000000"/>
                <w:sz w:val="16"/>
                <w:szCs w:val="20"/>
                <w:lang w:val="en-GB"/>
              </w:rPr>
              <w:t>79397 / 4173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  <w:lang w:val="en-GB"/>
              </w:rPr>
            </w:pPr>
            <w:r>
              <w:rPr>
                <w:rFonts w:cs="Arial"/>
                <w:color w:val="000000"/>
                <w:sz w:val="16"/>
                <w:szCs w:val="20"/>
                <w:lang w:val="en-GB"/>
              </w:rPr>
              <w:t>5.16 / 5.2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  <w:lang w:val="en-GB"/>
              </w:rPr>
            </w:pPr>
            <w:r>
              <w:rPr>
                <w:rFonts w:cs="Arial"/>
                <w:color w:val="000000"/>
                <w:sz w:val="16"/>
                <w:szCs w:val="20"/>
                <w:lang w:val="en-GB"/>
              </w:rPr>
              <w:t>+1.71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.5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APPER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6.4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FAGDDA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2.5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YSFTTTA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8.7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VFPSIVGR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4.6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YVGDEAQSK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5.7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WHHTFYNE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6.7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EYDESGPSIVH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9.8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YSFTTTAEREIV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9.8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AGRDLTDYLM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4.8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EYDESGPSIVHR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0.9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SYELPDGQVITIGN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4.0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PEEHPVLLTEAPLNP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1.08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YANTVLSGGTTMYPGIAD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/2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6.45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VNGL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ctin-capping protein subunit beta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ZB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20"/>
                <w:lang w:val="en-GB"/>
              </w:rPr>
              <w:t>132.88 ± 117.19 / 270.96 ± 140.0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27981 / 31219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26 / 5.3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2.04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5.5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TKDIVNG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8.6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PPQQIE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1.6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STLNEIYFG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2.6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EDMENK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3.6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SGTMNLGGSLT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6.84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VEANNAFDQY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4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3.42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YLED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-related protein Rab-6B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6B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5.79 ± 30.44 / 106.62 ± 51.6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20699 / 23462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21 / 5.4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91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.5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SLIPSY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6.6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FLGEQSVG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2.6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QITIEEGE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6.6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LQLWDTAGQ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0.6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SVMFIETS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9.2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TVAVVVYDITNLNSFQQTS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2.15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YDSFDNTYQATIGIDFLSK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2.44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GVKGK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N-binding protein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B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88.79 ± 54.53 / 175.45 ± 72.7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6458 / 85421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20"/>
                <w:lang w:val="en-GB"/>
              </w:rPr>
              <w:t>5.30 / 6.1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98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.4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LEK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0.4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YGYV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3.4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KDF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7.5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FKYDGE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7.6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EGKYGYV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6.13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QVKPGESLEVIQTTDDTK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/1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.3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HY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lin-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TLN1_HUMAN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20"/>
                <w:lang w:val="en-GB"/>
              </w:rPr>
              <w:t>442.50 ± 182.14 / 739.65 ± 228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23469 / 26976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38 / 5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67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6.4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TSM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0.4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VN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1.4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PSE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4.4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ITSM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1.6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QLK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0.6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ATTEH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2.5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TETFADH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2.6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PSELRDEH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6.6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EDVIATANL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5.7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VSHVLAALQAG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8.7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PSWSVLAGH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.7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QAAQSSVATIT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.7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EAAYHPEVAPDV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3.7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LESAGGLIQT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1.8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AESALQLLYT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2.7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ELAVFCSPEPP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3.8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GSVTELIQAAEAM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3.8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FEEQENETVVV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6.8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SHPQQMALLDQT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2.9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DLDQASLAAVSQQLA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1.9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GGIAQIIAAQEEM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5.9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DESLNFEEQILEA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.0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GGIAQIIAAQEEMLR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4.0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GQLECETAIAALNSC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5.1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AASLGAEDPETQVVLINAV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9.0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SNTSPEELGPLANQLTSDY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0.1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GAIPANALDDGQWSQGLISA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7.1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APGQLECETAIAALNSC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6.74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ISQEALHTQMLTAVQEISHLIEPLANAA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/1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.3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HYG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lin-1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N1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63.90 ± 32.62 / 19.03 ± 20.3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43648 / 26976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41 / 5.7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+3.36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.4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TSM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6.4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TSM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6.4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DNLV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5.4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ADM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1.6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QLK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5.5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TPEDF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2.5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GAFTEE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2.6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PSELRDEH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5.7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SHVLAALQAG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.7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QAAQSSVATIT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.7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AYHPEVAPDV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3.7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LESAGGLIQT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2.8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AEQIPLLVQGV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1.8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AESALQLLYT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0.8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NLPEFGDAISTAS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3.8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FEEQENETVVV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6.8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SHPQQMALLDQT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2.9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DLDQASLAAVSQQLA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5.9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DESLNFEEQILEA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.0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GGIAQIIAAQEEMLR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7.0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NEAAAGLNQAATELVQA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5.1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AASLGAEDPETQVVLINAV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5.1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SEAKPAAVAAENEEIGSHI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9.0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SNTSPEELGPLANQLTSDY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3.2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SSAIAQLLGEVAQGNENYAGIA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0.7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APLLEAVDNLSAFASNPEFSSIPAQISPE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1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.45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SVAQ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lin-1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N1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46.93 ± 78.01 / 233.25 ± 62.3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32990 / 26976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33 / 5.7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59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4.5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ITSM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1.6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QLK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7.6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GTALAE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5.6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AGAVSEL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2.5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GAFTEE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9.6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HPGDPESQ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2.8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VAEQIPLLVQGV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.6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AHPDSEEQQ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7.0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LNEAAAGLNQAATELVQA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4.0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LSDSLPPSTGTFQEAQ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2.0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QKAAAFEEQENETVVV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1.1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VGAAATAVTQALNELLQHV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2.1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LLAALLEDEGGSGRPLLQA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0.1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VVAPTISSPVCQEQLVEA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3.3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SSAIAQLLGEVAQGNENYAGIA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8.2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IGNVVKTMQFEPSTMVYDAC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3.23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QDFSTFLEAGVEMAGQAPSQED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4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/1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.39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HYG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lin-1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N1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12.59 ± 113.79 / 233.42 ± 120.9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92858 / 26976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37 / 5.7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2.07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0.4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VN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4.5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ITSM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1.6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QLK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5.5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TPEDF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0.6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ATTEH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2.5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TETFADH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2.5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GAFTEE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6.6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EDVIATANL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5.7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SHVLAALQAG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8.7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PSWSVLAGH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.7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QAAQSSVATIT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.7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AYHPEVAPDV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3.7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LESAGGLIQT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1.8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AESALQLLYT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3.8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GSVTELIQAAEAM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5.8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VVSNLKGISMSSS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6.8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SHPQQMALLDQT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2.9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DLDQASLAAVSQQLA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5.1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AASLGAEDPETQVVLINAV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9.0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SNTSPEELGPLANQLTSDY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7.1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APGQLECETAIAALNSC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0.74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APLLEAVDNLSAFASNPEFSSIPAQISPEG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4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7.50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YLYEIA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U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20"/>
                <w:lang w:val="en-GB"/>
              </w:rPr>
              <w:t>36.77 ± 17.70 / 19.85 ± 11.7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85320 / 66472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48 / 5.6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+1.85</w:t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9.94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KVPQVSTPTLVEVS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2.39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VET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lamin-A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NA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662.53 ± 547.89 / 1072.33 ± 290.6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46524 / 280608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47 / 5.7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62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6.4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PGL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.5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FTVET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9.5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VEPQLE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1.6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GTHIPGSPF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9.6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GGPYHIGGSPF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.7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TVSSLQESGL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.7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GAGGLAIAVEGPS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2.7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VPAEMGTHTVSV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3.7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AGVPAEFSIWT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6.9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TYTPMAPGSYLISI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7.19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FNEEHIPDSPFVVPVASPSGDA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2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6.41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PGLE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lamin-A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NA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23.84 ± 86.16 / 353.92 ± 233.1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46616 / 280608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39 / 5.7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2.86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6.4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ISFED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4.5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ISFEDR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1.6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GTHIPGSPF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9.6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YGGPYHIGGSPF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.8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TVSSLQESGL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.7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NNMLLVGVHG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2.8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NQPASFAVSLNG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8.7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VPAEMGTHTVSV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3.7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EAGVPAEFSIWT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6.9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TYTPMAPGSYLISI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.0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EISIQDMTAQVTSPSG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7.9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THEAEIVEGENHTYC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0.1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SNHSLHETSSVFVDSLT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6.1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SYTIMVLFADQATPTSP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4.1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HVPGSPFQFTVGPLGEGGAH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7.19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FNEEHIPDSPFVVPVASPSGDA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4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8.44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PTDEA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-related protein Rab-11A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RB11A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491.19 ± 225.84 / 769.66 ± 179.2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21592 / 24393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Times New Roman"/>
                <w:sz w:val="16"/>
                <w:szCs w:val="20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20"/>
                <w:lang w:val="en-GB"/>
              </w:rPr>
              <w:t>5.62 / 6.1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57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127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4.4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</w:t>
            </w:r>
            <w:bookmarkStart w:id="5" w:name="OLE_LINK7"/>
            <w:bookmarkStart w:id="6" w:name="OLE_LINK6"/>
            <w:r>
              <w:rPr>
                <w:sz w:val="16"/>
                <w:szCs w:val="16"/>
              </w:rPr>
              <w:t>AITSAYYR</w:t>
            </w:r>
            <w:bookmarkEnd w:id="5"/>
            <w:bookmarkEnd w:id="6"/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0.5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</w:t>
            </w:r>
            <w:bookmarkStart w:id="7" w:name="OLE_LINK8"/>
            <w:r>
              <w:rPr>
                <w:sz w:val="16"/>
                <w:szCs w:val="16"/>
              </w:rPr>
              <w:t>STIGVEFATR</w:t>
            </w:r>
            <w:bookmarkEnd w:id="7"/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0.5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</w:t>
            </w:r>
            <w:bookmarkStart w:id="8" w:name="OLE_LINK10"/>
            <w:bookmarkStart w:id="9" w:name="OLE_LINK9"/>
            <w:r>
              <w:rPr>
                <w:sz w:val="16"/>
                <w:szCs w:val="16"/>
              </w:rPr>
              <w:t>HLTYENVER</w:t>
            </w:r>
            <w:bookmarkEnd w:id="8"/>
            <w:bookmarkEnd w:id="9"/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1.5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bookmarkStart w:id="10" w:name="OLE_LINK5"/>
            <w:bookmarkStart w:id="11" w:name="OLE_LINK4"/>
            <w:r>
              <w:rPr>
                <w:sz w:val="16"/>
                <w:szCs w:val="16"/>
              </w:rPr>
              <w:t>IVSQKQMSDR</w:t>
            </w:r>
            <w:bookmarkEnd w:id="10"/>
            <w:bookmarkEnd w:id="11"/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4.6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</w:t>
            </w:r>
            <w:bookmarkStart w:id="12" w:name="OLE_LINK12"/>
            <w:bookmarkStart w:id="13" w:name="OLE_LINK11"/>
            <w:r>
              <w:rPr>
                <w:sz w:val="16"/>
                <w:szCs w:val="16"/>
              </w:rPr>
              <w:t>AQIWDTAGQE</w:t>
            </w:r>
            <w:bookmarkEnd w:id="12"/>
            <w:bookmarkEnd w:id="13"/>
            <w:r>
              <w:rPr>
                <w:sz w:val="16"/>
                <w:szCs w:val="16"/>
              </w:rPr>
              <w:t>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9.7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bookmarkStart w:id="14" w:name="OLE_LINK13"/>
            <w:r>
              <w:rPr>
                <w:sz w:val="16"/>
                <w:szCs w:val="16"/>
              </w:rPr>
              <w:t>GAVGALLVYDIAK</w:t>
            </w:r>
            <w:bookmarkEnd w:id="14"/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1.8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bookmarkStart w:id="15" w:name="OLE_LINK15"/>
            <w:bookmarkStart w:id="16" w:name="OLE_LINK14"/>
            <w:r>
              <w:rPr>
                <w:sz w:val="16"/>
                <w:szCs w:val="16"/>
              </w:rPr>
              <w:t>DHADSNIVIMLVGNK</w:t>
            </w:r>
            <w:bookmarkEnd w:id="15"/>
            <w:bookmarkEnd w:id="16"/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0.05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bookmarkStart w:id="17" w:name="OLE_LINK17"/>
            <w:bookmarkStart w:id="18" w:name="OLE_LINK16"/>
            <w:r>
              <w:rPr>
                <w:sz w:val="16"/>
                <w:szCs w:val="16"/>
              </w:rPr>
              <w:t>ELRDHADSNIVIMLVGNK</w:t>
            </w:r>
            <w:bookmarkEnd w:id="17"/>
            <w:bookmarkEnd w:id="18"/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4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2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9.45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LFR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-related protein Rab-6B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6B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47.12 ± 29.01 / 72.58 ± 35.1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20309 / 23462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41 / 5.4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54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8.4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LADK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.5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SLIPSY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6.6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FLGEQSVG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2.6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ITIEEGE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6.66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QLWDTAGQE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7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1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8.50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ITGTL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lin-1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N1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777.82 ± 282.93 / 1318.44 ± 382.7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30734 / 26976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62 / 5.7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70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2.5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GAFTEE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2.6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PSELRDEH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6.6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EDVIATANL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5.7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SHVLAALQAG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.7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QAAQSSVATIT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0.7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VDNALRAVGDAS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.7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AYHPEVAPDV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3.7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LESAGGLIQT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2.9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DLDQASLAAVSQQLA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1.9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GGIAQIIAAQEEM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5.9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EADESLNFEEQILEA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.0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GGIAQIIAAQEEMLR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5.2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AASLGAEDPETQVVLINAV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5.1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SEAKPAAVAAENEEIGSHI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9.0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SNTSPEELGPLANQLTSDY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2.1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ITNHDEYSLVRELMEE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3.15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KPLPGETMEKCTQDLGNSTK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4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6.47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LVP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lin-1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N1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13.35 ± 79.82 / 43.67 ± 15.2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82829 / 26976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64 / 5.7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+2.60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8.4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AQ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5.4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TL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.5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QPASAE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1.5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ELEE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7.6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GTALAE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5.6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AGAVSEL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5.7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HGSVALPAIM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2.8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VAEQIPLLVQGV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.6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AHPDSEEQQQ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1.9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VEGCVSASQAATEDGQL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2.1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LLAALLEDEGGSGRPLLQA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0.1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VVAPTISSPVCQEQLVEA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5.1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SEAKPAAVAAENEEIGSHI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3.33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VSSAIAQLLGEVAQGNENYAGIAA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/1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6.40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PGLE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lamin-A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NA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481.82 ± 920.41 / 2505.48 ± 616.7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46616 / 280608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56 / 5.7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69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6.4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ISFED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4.5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ISFEDR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9.6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VYLIDV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1.7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VSSLQESGL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1.6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GTHIPGSPF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9.6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YGGPYHIGGSPF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.8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TVSSLQESGL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.7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GAGGLAIAVEGPS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.5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CQECPEGY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2.7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NQPASFAVSLNG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8.7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VPAEMGTHTVSV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3.7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EAGVPAEFSIWT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7.6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KMDCQECPEGY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6.9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VTYTPMAPGSYLISI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8.9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VEPQLEARGDSTY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.0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EISIQDMTAQVTSPSG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7.9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THEAEIVEGENHTYC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0.1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SNHSLHETSSVFVDSLT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2.1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LRVQVQDNEGCPVEALV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4.1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GQHVPGSPFQFTVGPLGEGGAH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7.1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FNEEHIPDSPFVVPVASPSGD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6.31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HSPSGALEECYVTEIDQDKYAV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92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8.46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TVKGPK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lamin-A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NA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210.45 ± 103.02 / 424.37 ± 173.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46801 / 280608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68 / 5.7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2.02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6.4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PGL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1.4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SIDS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6.4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ISFED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1.6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GTHIPGSPF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9.6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YGGPYHIGGSPF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2.8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NQPASFAVSLNG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3.7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EAGVPAEFSIWT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6.9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TYTPMAPGSYLISI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.0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EISIQDMTAQVTSPSG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7.9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THEAEIVEGENHTYC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6.1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SYTIMVLFADQATPTSP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4.1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HVPGSPFQFTVGPLGEGGAH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7.1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FNEEHIPDSPFVVPVASPSGD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7.50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LYEIA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U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43.21 ± 19.30 / 19.60 ± 7.3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5594 / 66472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72 / 5.6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+2.20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4.5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ETTLE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8.5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ESLV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9.93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KVPQVSTPTLVEVS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4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8.44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PTDEA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-related protein Rab-11A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11A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205.93 ± 135.18 / 337.57 ± 138.1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21171 / 24393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59 / 6.1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64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4.4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ITSAYY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0.5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STIGVEFAT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0.5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HLTYENV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4.6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QIWDTAGQ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9.7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VGALLVYDI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4.6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FTRNEFNLES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0.06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RDHADSNIVIMLVGNK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3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0.32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SEY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GDP-dissociation inhibitor 2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IR2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20"/>
                <w:lang w:val="en-GB"/>
              </w:rPr>
              <w:t>402.20 ± 303.02 / 617.94 ± 264.6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6888 / 2285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76 / 5.1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54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6.4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VKVD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5.5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APNVVVT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6.4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YVQHTY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8.3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LVCESAPGPITMDLTGDLEALK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49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0.42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FMVGSYGPRPEEYEFLTPVEEAPK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2.39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MN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-linked protein kinase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19" w:name="OLE_LINK3"/>
            <w:r>
              <w:rPr>
                <w:sz w:val="16"/>
                <w:szCs w:val="16"/>
              </w:rPr>
              <w:t>ILK_HUMAN</w:t>
            </w:r>
            <w:bookmarkEnd w:id="19"/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82.52 ± 156.69 / 311.17 ± 150.3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7663 / 51419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83 / 8.3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70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.4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EGNAVAV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8.4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QNL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0.6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VEMLIM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3.7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QNLNRIPY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3.7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GDDTPLHLAASHGH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.76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NNMLLVGVHGP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lamin-A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NA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489.08 ± 278.94 / 226.17 ± 96.9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20645 / 280608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97 / 5.7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+2.16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2.7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YNEQHVPGSPFT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0.2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SGQGLHEGHTFEPAEFIIDT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9.2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GPSGAAVPCKVEPGLGADNSVV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7.2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EEHIPDSPFVVPVASPSGD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3.56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GSAADIPINISETDLSLLTATVVPPSG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2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0.44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HYELY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tin-11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11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19.89 ± 91.17 / 245.19 ± 108.2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46341 / 4926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93 / 6.3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2.05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2.5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SLFNYHDT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4.5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SYELQESNV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3.6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RNEFLGELQ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5.7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FESDPATHNEPGV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9.8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LTIVDTVGFGDQIN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0.9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DPDSKPFSLQETYE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0.11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SLSGHVGFDSLPDQLVNK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5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1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6.50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LQI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amin-1-like protein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M1L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91.12 ± 50.55 / 180.85 ± 140.7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2625 / 8187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93 / 6.3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98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0.5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LGIIGVV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6.5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VLESLV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1.5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TDFDEI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5.6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ETSELCGG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2.6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ICYIFHETF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7.8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LHDAIVEVVTCL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1.8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TDSIRDEYAFLQ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4.9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ILQLVHVSQED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1.9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QHCSNYSTQEL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1.8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MDAGTDAMDVLM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0.08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TDFDEIRQEIENETE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5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2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8.46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DFGLA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-oncogene tyrosine-protein kinase Src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C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88.86 ± 64.73 / 139.17 ± 48.1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47358 / 59835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20"/>
                <w:lang w:val="en-GB"/>
              </w:rPr>
              <w:t>6.00 / 7.1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57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7.5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LDQV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9.5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LLNAENP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8.5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YPGMV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5.6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SGGFYIT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3.5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EDNEYTA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4.6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APEAALY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1.6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VPYPGMV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3.7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DSGGFYIT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6.7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YCLSVSDFDNA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9.9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QFNSLQQLVAYYS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5.11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QLVDMAAQIASGMAYVE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2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0.07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LGLVFDDVVGIVEIINSK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yl cyclase-associated protein 1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1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14.93 ± 83.97 / 198.74 ± 109.3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20556 / 51724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94 / 8.2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73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3.0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VENQENVSNLVIEDTEL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7.32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SSEMNVLIPTEGGDFNEFPVPEQFK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2.39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MN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-linked protein kinase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K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86.12 ± 178.27 / 356.77 ± 215.6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18125 / 51419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6.02 / 8.3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92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.4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LRE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8.4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QNLN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7.6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LRELL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0.6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VEMLIM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3.77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GDDTPLHLAASHGH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7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7.49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LYEIA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U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20"/>
                <w:lang w:val="en-GB"/>
              </w:rPr>
              <w:t>18.71 ± 10.13 / 30.70 ± 15.8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33131 / 66472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6.12 / 5.6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-1.64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9.9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VPQVSTPTLVEV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1.41</w:t>
            </w:r>
          </w:p>
        </w:tc>
        <w:tc>
          <w:tcPr>
            <w:tcW w:w="3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ERLR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desmon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D1_HUMAN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47.68 ± 30.18 / 21.18 ± 10.1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82480 / 93250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5.58 / 5.6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20"/>
                <w:lang w:val="en-GB"/>
              </w:rPr>
            </w:pPr>
            <w:r>
              <w:rPr>
                <w:rFonts w:cs="Arial"/>
                <w:sz w:val="16"/>
                <w:szCs w:val="20"/>
                <w:lang w:val="en-GB"/>
              </w:rPr>
              <w:t>+2.25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1.3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FLN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.4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ELR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9.6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QYTSAIEGT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8.6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ENTFSRPGG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1.7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ESQEETVVMSLK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.0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KPTKPAASDLPVPAEGV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.0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KEFDPTITDASLSLPS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7.96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NTQVEGDDEAAFLER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20" w:after="0"/>
        <w:rPr/>
      </w:pPr>
      <w:r>
        <w:rPr/>
        <w:t xml:space="preserve">Peptides submitted to MS/MS, as an additional analysis that led to the same protein identification, are marked with an asterisk. All differential proteins have a p value lower than 0.05 except those marked with </w:t>
      </w:r>
      <w:r>
        <w:rPr>
          <w:vertAlign w:val="superscript"/>
        </w:rPr>
        <w:t xml:space="preserve">§ </w:t>
      </w:r>
      <w:r>
        <w:rPr/>
        <w:t xml:space="preserve">which have a p&lt;0.01. </w:t>
      </w:r>
      <w:r>
        <w:rPr>
          <w:vertAlign w:val="superscript"/>
        </w:rPr>
        <w:t>†</w:t>
      </w:r>
      <w:r>
        <w:rPr/>
        <w:t xml:space="preserve">Number of matched peptides. </w:t>
      </w:r>
      <w:r>
        <w:rPr>
          <w:vertAlign w:val="superscript"/>
        </w:rPr>
        <w:t>‡</w:t>
      </w:r>
      <w:r>
        <w:rPr/>
        <w:t>Coverage of full length protein by tryptic peptides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gl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 Char Char1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08:10:00Z</dcterms:created>
  <dc:creator>temp</dc:creator>
  <dc:description/>
  <cp:keywords/>
  <dc:language>en-US</dc:language>
  <cp:lastModifiedBy>temp</cp:lastModifiedBy>
  <dcterms:modified xsi:type="dcterms:W3CDTF">2010-09-24T09:03:00Z</dcterms:modified>
  <cp:revision>4</cp:revision>
  <dc:subject/>
  <dc:title>Supplementary Table 1</dc:title>
</cp:coreProperties>
</file>